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3C542" w14:textId="599375C0" w:rsidR="00C519E5" w:rsidRPr="008C6944" w:rsidRDefault="0009454E" w:rsidP="009E612B">
      <w:pPr>
        <w:tabs>
          <w:tab w:val="left" w:pos="-426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orting Information </w:t>
      </w:r>
      <w:bookmarkStart w:id="0" w:name="_GoBack"/>
      <w:bookmarkEnd w:id="0"/>
      <w:r w:rsidR="00C519E5" w:rsidRPr="008C6944">
        <w:rPr>
          <w:rFonts w:ascii="Arial" w:hAnsi="Arial" w:cs="Arial"/>
          <w:b/>
        </w:rPr>
        <w:t>Table S2.</w:t>
      </w:r>
      <w:r w:rsidR="00C519E5" w:rsidRPr="008C6944">
        <w:rPr>
          <w:rFonts w:ascii="Arial" w:hAnsi="Arial" w:cs="Arial"/>
        </w:rPr>
        <w:t xml:space="preserve"> Parameters of the estimated yield distribution mixture models</w:t>
      </w:r>
    </w:p>
    <w:tbl>
      <w:tblPr>
        <w:tblW w:w="0" w:type="auto"/>
        <w:jc w:val="center"/>
        <w:tblInd w:w="-352" w:type="dxa"/>
        <w:tblLook w:val="04A0" w:firstRow="1" w:lastRow="0" w:firstColumn="1" w:lastColumn="0" w:noHBand="0" w:noVBand="1"/>
      </w:tblPr>
      <w:tblGrid>
        <w:gridCol w:w="2157"/>
        <w:gridCol w:w="949"/>
        <w:gridCol w:w="1214"/>
        <w:gridCol w:w="1080"/>
        <w:gridCol w:w="1038"/>
        <w:gridCol w:w="1220"/>
        <w:gridCol w:w="1178"/>
      </w:tblGrid>
      <w:tr w:rsidR="00C519E5" w:rsidRPr="008C6944" w14:paraId="62C32F49" w14:textId="77777777" w:rsidTr="009E612B">
        <w:trPr>
          <w:trHeight w:val="218"/>
          <w:jc w:val="center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378EC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2F0FE" w14:textId="77777777" w:rsidR="00C519E5" w:rsidRPr="008C6944" w:rsidRDefault="0009454E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41279" w14:textId="77777777" w:rsidR="00C519E5" w:rsidRDefault="0009454E" w:rsidP="009E612B">
            <w:pPr>
              <w:tabs>
                <w:tab w:val="left" w:pos="-426"/>
              </w:tabs>
              <w:jc w:val="both"/>
              <w:rPr>
                <w:rFonts w:ascii="Arial" w:eastAsia="ＭＳ 明朝" w:hAnsi="Arial" w:cs="Arial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56965" w14:textId="77777777" w:rsidR="00C519E5" w:rsidRPr="008C6944" w:rsidRDefault="0009454E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945CC" w14:textId="77777777" w:rsidR="00C519E5" w:rsidRPr="008C6944" w:rsidRDefault="0009454E" w:rsidP="009E612B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7718F" w14:textId="77777777" w:rsidR="00C519E5" w:rsidRPr="008C6944" w:rsidRDefault="0009454E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C5B9C" w14:textId="77777777" w:rsidR="00C519E5" w:rsidRPr="008C6944" w:rsidRDefault="0009454E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C519E5" w:rsidRPr="008C6944" w14:paraId="2418075F" w14:textId="77777777" w:rsidTr="009E612B">
        <w:trPr>
          <w:jc w:val="center"/>
        </w:trPr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9E586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6944">
              <w:rPr>
                <w:rFonts w:ascii="Arial" w:hAnsi="Arial" w:cs="Arial"/>
                <w:sz w:val="20"/>
                <w:szCs w:val="20"/>
              </w:rPr>
              <w:t>All treatments</w:t>
            </w:r>
            <w:r>
              <w:rPr>
                <w:rFonts w:ascii="Arial" w:hAnsi="Arial" w:cs="Arial"/>
                <w:sz w:val="20"/>
                <w:szCs w:val="20"/>
              </w:rPr>
              <w:t xml:space="preserve"> poole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E73600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0F5C45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53745E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5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A427EB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1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9C4041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527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59EE4E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280</w:t>
            </w:r>
          </w:p>
        </w:tc>
      </w:tr>
      <w:tr w:rsidR="00C519E5" w:rsidRPr="008C6944" w14:paraId="06C40552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8DF839B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8C6944">
              <w:rPr>
                <w:rFonts w:ascii="Arial" w:hAnsi="Arial" w:cs="Arial"/>
                <w:i/>
                <w:sz w:val="20"/>
                <w:szCs w:val="20"/>
              </w:rPr>
              <w:t>Tillag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1C89EB6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87D77F2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6F51DD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9A441B0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D78AB78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956ECB8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C519E5" w:rsidRPr="008C6944" w14:paraId="1C4B51E9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90CD04A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6944">
              <w:rPr>
                <w:rFonts w:ascii="Arial" w:hAnsi="Arial" w:cs="Arial"/>
                <w:sz w:val="20"/>
                <w:szCs w:val="20"/>
              </w:rPr>
              <w:t>CCC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F74E1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3DF50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AD867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CC72D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1E86E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47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EB10E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076</w:t>
            </w:r>
          </w:p>
        </w:tc>
      </w:tr>
      <w:tr w:rsidR="00C519E5" w:rsidRPr="008C6944" w14:paraId="7ACA5FF3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09219BC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6944">
              <w:rPr>
                <w:rFonts w:ascii="Arial" w:hAnsi="Arial" w:cs="Arial"/>
                <w:sz w:val="20"/>
                <w:szCs w:val="20"/>
              </w:rPr>
              <w:t>CCS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1FCB7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8D3E5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5C2BE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CE8F6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1FB77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91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8AC65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7380</w:t>
            </w:r>
          </w:p>
        </w:tc>
      </w:tr>
      <w:tr w:rsidR="00C519E5" w:rsidRPr="008C6944" w14:paraId="1B814473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0CFF57F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6944">
              <w:rPr>
                <w:rFonts w:ascii="Arial" w:hAnsi="Arial" w:cs="Arial"/>
                <w:sz w:val="20"/>
                <w:szCs w:val="20"/>
              </w:rPr>
              <w:t>CCA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9EBAC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2D37D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8507B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45200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AC99B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53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4FFAC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5506</w:t>
            </w:r>
          </w:p>
        </w:tc>
      </w:tr>
      <w:tr w:rsidR="00C519E5" w:rsidRPr="008C6944" w14:paraId="34093AFF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92BB6E2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6944">
              <w:rPr>
                <w:rFonts w:ascii="Arial" w:hAnsi="Arial" w:cs="Arial"/>
                <w:sz w:val="20"/>
                <w:szCs w:val="20"/>
              </w:rPr>
              <w:t>CCSW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3E467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E1743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F48FE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02897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20D69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67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945D8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0532</w:t>
            </w:r>
          </w:p>
        </w:tc>
      </w:tr>
      <w:tr w:rsidR="00C519E5" w:rsidRPr="008C6944" w14:paraId="526841F9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1292612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6944">
              <w:rPr>
                <w:rFonts w:ascii="Arial" w:hAnsi="Arial" w:cs="Arial"/>
                <w:sz w:val="20"/>
                <w:szCs w:val="20"/>
              </w:rPr>
              <w:t>CCOB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66DCA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E8B6A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741B8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10304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D7BC3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48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18A03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0996</w:t>
            </w:r>
          </w:p>
        </w:tc>
      </w:tr>
      <w:tr w:rsidR="00C519E5" w:rsidRPr="008C6944" w14:paraId="2857A147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4B7BFBB" w14:textId="1AC1A16A" w:rsidR="00C519E5" w:rsidRPr="008C6944" w:rsidRDefault="00C519E5" w:rsidP="001B41AE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6944">
              <w:rPr>
                <w:rFonts w:ascii="Arial" w:hAnsi="Arial" w:cs="Arial"/>
                <w:sz w:val="20"/>
                <w:szCs w:val="20"/>
              </w:rPr>
              <w:t>CCSW</w:t>
            </w:r>
            <w:r w:rsidR="001B41AE" w:rsidRPr="001B41AE">
              <w:rPr>
                <w:rFonts w:ascii="Arial" w:hAnsi="Arial" w:cs="Arial"/>
                <w:sz w:val="20"/>
                <w:szCs w:val="20"/>
              </w:rPr>
              <w:t>rc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32D59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F5C96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FDB9C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89F79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E0D0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28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F6F24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2251</w:t>
            </w:r>
          </w:p>
        </w:tc>
      </w:tr>
      <w:tr w:rsidR="00C519E5" w:rsidRPr="008C6944" w14:paraId="6C3FFD57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4D2FB88" w14:textId="5F8BD335" w:rsidR="00C519E5" w:rsidRPr="008C6944" w:rsidRDefault="00C519E5" w:rsidP="001B41AE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6944">
              <w:rPr>
                <w:rFonts w:ascii="Arial" w:hAnsi="Arial" w:cs="Arial"/>
                <w:sz w:val="20"/>
                <w:szCs w:val="20"/>
              </w:rPr>
              <w:t>CCO</w:t>
            </w:r>
            <w:r w:rsidR="001B41AE" w:rsidRPr="001B41AE">
              <w:rPr>
                <w:rFonts w:ascii="Arial" w:hAnsi="Arial" w:cs="Arial"/>
                <w:sz w:val="20"/>
                <w:szCs w:val="20"/>
              </w:rPr>
              <w:t>rc</w:t>
            </w:r>
            <w:r w:rsidRPr="008C6944">
              <w:rPr>
                <w:rFonts w:ascii="Arial" w:hAnsi="Arial" w:cs="Arial"/>
                <w:sz w:val="20"/>
                <w:szCs w:val="20"/>
              </w:rPr>
              <w:t>B</w:t>
            </w:r>
            <w:r w:rsidR="001B41AE" w:rsidRPr="001B41AE">
              <w:rPr>
                <w:rFonts w:ascii="Arial" w:hAnsi="Arial" w:cs="Arial"/>
                <w:sz w:val="20"/>
                <w:szCs w:val="20"/>
              </w:rPr>
              <w:t>rc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868F8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FE6C1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47345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71354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D619E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52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6DE03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3680</w:t>
            </w:r>
          </w:p>
        </w:tc>
      </w:tr>
      <w:tr w:rsidR="00C519E5" w:rsidRPr="008C6944" w14:paraId="3BE52523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DE6F427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17E9E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35662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59F0D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3B16E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A9E87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08B85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519E5" w:rsidRPr="008C6944" w14:paraId="7AB06B1A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0CE95EA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8C6944">
              <w:rPr>
                <w:rFonts w:ascii="Arial" w:hAnsi="Arial" w:cs="Arial"/>
                <w:i/>
                <w:sz w:val="20"/>
                <w:szCs w:val="20"/>
              </w:rPr>
              <w:t>Reduced Tillag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05A28EB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DE0A353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E68CFB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0BB4D41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C8F88CF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9805100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C519E5" w:rsidRPr="008C6944" w14:paraId="0237B01A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D09B92F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6944">
              <w:rPr>
                <w:rFonts w:ascii="Arial" w:hAnsi="Arial" w:cs="Arial"/>
                <w:sz w:val="20"/>
                <w:szCs w:val="20"/>
              </w:rPr>
              <w:t>CCC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219E9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8F7AE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2A79B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48D2D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89CBD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37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1CAA4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580</w:t>
            </w:r>
          </w:p>
        </w:tc>
      </w:tr>
      <w:tr w:rsidR="00C519E5" w:rsidRPr="008C6944" w14:paraId="064C8382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D6B839A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6944">
              <w:rPr>
                <w:rFonts w:ascii="Arial" w:hAnsi="Arial" w:cs="Arial"/>
                <w:sz w:val="20"/>
                <w:szCs w:val="20"/>
              </w:rPr>
              <w:t>CCS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48098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602F1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B821C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B4C9C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6A762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38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229B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530</w:t>
            </w:r>
          </w:p>
        </w:tc>
      </w:tr>
      <w:tr w:rsidR="00C519E5" w:rsidRPr="008C6944" w14:paraId="65B3AE71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05DB49E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6944">
              <w:rPr>
                <w:rFonts w:ascii="Arial" w:hAnsi="Arial" w:cs="Arial"/>
                <w:sz w:val="20"/>
                <w:szCs w:val="20"/>
              </w:rPr>
              <w:t>CCA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6F98C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05C21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B49E2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E5284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095F9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74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673C2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791</w:t>
            </w:r>
          </w:p>
        </w:tc>
      </w:tr>
      <w:tr w:rsidR="00C519E5" w:rsidRPr="008C6944" w14:paraId="6ECC93CD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9382481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6944">
              <w:rPr>
                <w:rFonts w:ascii="Arial" w:hAnsi="Arial" w:cs="Arial"/>
                <w:sz w:val="20"/>
                <w:szCs w:val="20"/>
              </w:rPr>
              <w:t>CCSW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D4194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9A700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89BD7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F763A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750EF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99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8ADB4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0722</w:t>
            </w:r>
          </w:p>
        </w:tc>
      </w:tr>
      <w:tr w:rsidR="00C519E5" w:rsidRPr="008C6944" w14:paraId="50978BA4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94F0F44" w14:textId="77777777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8C6944">
              <w:rPr>
                <w:rFonts w:ascii="Arial" w:hAnsi="Arial" w:cs="Arial"/>
                <w:sz w:val="20"/>
                <w:szCs w:val="20"/>
              </w:rPr>
              <w:t>CCOB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97DD8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D8EA6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66593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38834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CF787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409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0B835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143</w:t>
            </w:r>
          </w:p>
        </w:tc>
      </w:tr>
      <w:tr w:rsidR="00C519E5" w:rsidRPr="008C6944" w14:paraId="7AAA0F36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0D4E9DF" w14:textId="7601E85A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6944">
              <w:rPr>
                <w:rFonts w:ascii="Arial" w:hAnsi="Arial" w:cs="Arial"/>
                <w:sz w:val="20"/>
                <w:szCs w:val="20"/>
              </w:rPr>
              <w:t>CCSW</w:t>
            </w:r>
            <w:r w:rsidR="001B41AE" w:rsidRPr="001B41AE">
              <w:rPr>
                <w:rFonts w:ascii="Arial" w:hAnsi="Arial" w:cs="Arial"/>
                <w:sz w:val="20"/>
                <w:szCs w:val="20"/>
              </w:rPr>
              <w:t>rc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CF1F1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A93E6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8C73B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FF2C2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0CB87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67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CC5B9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449</w:t>
            </w:r>
          </w:p>
        </w:tc>
      </w:tr>
      <w:tr w:rsidR="00C519E5" w:rsidRPr="008C6944" w14:paraId="28C0042D" w14:textId="77777777" w:rsidTr="009E612B">
        <w:trPr>
          <w:jc w:val="center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695FB" w14:textId="191537AB" w:rsidR="00C519E5" w:rsidRPr="008C6944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6944">
              <w:rPr>
                <w:rFonts w:ascii="Arial" w:hAnsi="Arial" w:cs="Arial"/>
                <w:sz w:val="20"/>
                <w:szCs w:val="20"/>
              </w:rPr>
              <w:t>CCO</w:t>
            </w:r>
            <w:r w:rsidR="001B41AE" w:rsidRPr="001B41AE">
              <w:rPr>
                <w:rFonts w:ascii="Arial" w:hAnsi="Arial" w:cs="Arial"/>
                <w:sz w:val="20"/>
                <w:szCs w:val="20"/>
              </w:rPr>
              <w:t>rc</w:t>
            </w:r>
            <w:r w:rsidRPr="008C6944">
              <w:rPr>
                <w:rFonts w:ascii="Arial" w:hAnsi="Arial" w:cs="Arial"/>
                <w:sz w:val="20"/>
                <w:szCs w:val="20"/>
              </w:rPr>
              <w:t>B</w:t>
            </w:r>
            <w:r w:rsidR="001B41AE" w:rsidRPr="001B41AE">
              <w:rPr>
                <w:rFonts w:ascii="Arial" w:hAnsi="Arial" w:cs="Arial"/>
                <w:sz w:val="20"/>
                <w:szCs w:val="20"/>
              </w:rPr>
              <w:t>rc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84B8B2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AE3777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92AFEA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737C20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6DA27B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421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FF0DC4" w14:textId="77777777" w:rsidR="00C519E5" w:rsidRPr="000A6E0F" w:rsidRDefault="00C519E5" w:rsidP="009E612B">
            <w:pPr>
              <w:tabs>
                <w:tab w:val="left" w:pos="-426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A6E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920</w:t>
            </w:r>
          </w:p>
        </w:tc>
      </w:tr>
    </w:tbl>
    <w:p w14:paraId="696D025E" w14:textId="77777777" w:rsidR="00C519E5" w:rsidRPr="008C6944" w:rsidRDefault="00C519E5" w:rsidP="009E612B">
      <w:pPr>
        <w:tabs>
          <w:tab w:val="left" w:pos="-426"/>
        </w:tabs>
        <w:spacing w:line="480" w:lineRule="auto"/>
        <w:jc w:val="both"/>
        <w:rPr>
          <w:rFonts w:ascii="Arial" w:hAnsi="Arial" w:cs="Arial"/>
        </w:rPr>
      </w:pPr>
    </w:p>
    <w:sectPr w:rsidR="00C519E5" w:rsidRPr="008C6944" w:rsidSect="000115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6DB"/>
    <w:rsid w:val="000115CE"/>
    <w:rsid w:val="0009454E"/>
    <w:rsid w:val="00172A20"/>
    <w:rsid w:val="001A0973"/>
    <w:rsid w:val="001B41AE"/>
    <w:rsid w:val="0021769A"/>
    <w:rsid w:val="002E75E7"/>
    <w:rsid w:val="007721F5"/>
    <w:rsid w:val="00783F1D"/>
    <w:rsid w:val="00813AAC"/>
    <w:rsid w:val="00820ECC"/>
    <w:rsid w:val="008374B0"/>
    <w:rsid w:val="00875893"/>
    <w:rsid w:val="0088152E"/>
    <w:rsid w:val="00912151"/>
    <w:rsid w:val="009C06DB"/>
    <w:rsid w:val="009C2DE2"/>
    <w:rsid w:val="009E612B"/>
    <w:rsid w:val="00A27E1F"/>
    <w:rsid w:val="00B309E1"/>
    <w:rsid w:val="00B74484"/>
    <w:rsid w:val="00C519E5"/>
    <w:rsid w:val="00C714CA"/>
    <w:rsid w:val="00CB0351"/>
    <w:rsid w:val="00D42D9C"/>
    <w:rsid w:val="00DD75CF"/>
    <w:rsid w:val="00F8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43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0</Characters>
  <Application>Microsoft Macintosh Word</Application>
  <DocSecurity>0</DocSecurity>
  <Lines>6</Lines>
  <Paragraphs>1</Paragraphs>
  <ScaleCrop>false</ScaleCrop>
  <Company>University of Guelph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Tolhurst</dc:creator>
  <cp:keywords/>
  <dc:description/>
  <cp:lastModifiedBy>Amelie Gaudin</cp:lastModifiedBy>
  <cp:revision>6</cp:revision>
  <dcterms:created xsi:type="dcterms:W3CDTF">2014-09-23T14:04:00Z</dcterms:created>
  <dcterms:modified xsi:type="dcterms:W3CDTF">2014-10-31T17:58:00Z</dcterms:modified>
</cp:coreProperties>
</file>